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2"/>
        <w:gridCol w:w="5108"/>
      </w:tblGrid>
      <w:tr w:rsidR="00D80FFB" w:rsidRPr="00711C33" w14:paraId="656C2AD9" w14:textId="77777777" w:rsidTr="0013614E">
        <w:trPr>
          <w:trHeight w:val="1266"/>
        </w:trPr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0E27C2F6" w14:textId="77777777" w:rsidR="00D80FFB" w:rsidRPr="00711C33" w:rsidRDefault="00D80FFB" w:rsidP="007224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rometri</w:t>
            </w:r>
          </w:p>
          <w:p w14:paraId="266F006E" w14:textId="77777777" w:rsidR="00D80FFB" w:rsidRPr="00711C33" w:rsidRDefault="00D80FFB" w:rsidP="007224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 patients (n=65)</w:t>
            </w:r>
          </w:p>
        </w:tc>
        <w:tc>
          <w:tcPr>
            <w:tcW w:w="5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0441F" w14:textId="77777777" w:rsidR="00D80FFB" w:rsidRPr="00711C33" w:rsidRDefault="00D80FFB" w:rsidP="007224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1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  <w:proofErr w:type="spellEnd"/>
          </w:p>
          <w:p w14:paraId="6CF209AA" w14:textId="77777777" w:rsidR="00D80FFB" w:rsidRPr="00711C33" w:rsidRDefault="00D80FFB" w:rsidP="007224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11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n</w:t>
            </w:r>
            <w:proofErr w:type="spellEnd"/>
            <w:r w:rsidRPr="00711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SD)</w:t>
            </w:r>
          </w:p>
          <w:p w14:paraId="1C69A5A3" w14:textId="77777777" w:rsidR="00D80FFB" w:rsidRPr="00711C33" w:rsidRDefault="00D80FFB" w:rsidP="007224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an (IQR) / (min: max)</w:t>
            </w:r>
          </w:p>
          <w:p w14:paraId="1C0420D4" w14:textId="77777777" w:rsidR="00D80FFB" w:rsidRPr="00711C33" w:rsidRDefault="00D80FFB" w:rsidP="007224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80FFB" w:rsidRPr="00711C33" w14:paraId="0B2E2505" w14:textId="77777777" w:rsidTr="0013614E">
        <w:trPr>
          <w:trHeight w:val="442"/>
        </w:trPr>
        <w:tc>
          <w:tcPr>
            <w:tcW w:w="9010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B4ABC4" w14:textId="77777777" w:rsidR="00D80FFB" w:rsidRPr="00711C33" w:rsidRDefault="00D80FFB" w:rsidP="007224E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1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namic</w:t>
            </w:r>
            <w:proofErr w:type="spellEnd"/>
            <w:r w:rsidRPr="0071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rometry</w:t>
            </w:r>
            <w:proofErr w:type="spellEnd"/>
            <w:r w:rsidRPr="0071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=65</w:t>
            </w:r>
          </w:p>
        </w:tc>
      </w:tr>
      <w:tr w:rsidR="00D80FFB" w:rsidRPr="00711C33" w14:paraId="6E78901B" w14:textId="77777777" w:rsidTr="0013614E">
        <w:trPr>
          <w:trHeight w:val="590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EE7BF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 xml:space="preserve">FEV1 </w:t>
            </w:r>
            <w:proofErr w:type="spellStart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litres</w:t>
            </w:r>
            <w:proofErr w:type="spellEnd"/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1D33F6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8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97)</w:t>
            </w:r>
          </w:p>
          <w:p w14:paraId="155F4E0C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0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30) / (1.010: 4.880)</w:t>
            </w:r>
          </w:p>
          <w:p w14:paraId="0441E19A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367F42CD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3D60BC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FEV1 z-score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B4C8C4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35)</w:t>
            </w:r>
          </w:p>
          <w:p w14:paraId="5D86D115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642) / (-3.853: 2.040)</w:t>
            </w:r>
          </w:p>
          <w:p w14:paraId="180FF038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FFB" w:rsidRPr="00711C33" w14:paraId="2B4B117F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27DA0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 xml:space="preserve">FEV1 z-score &lt; -1.96, </w:t>
            </w:r>
            <w:r w:rsidRPr="00711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ar-SA"/>
              </w:rPr>
              <w:t>n (%)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0A4414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5)</w:t>
            </w:r>
          </w:p>
          <w:p w14:paraId="03E2B51F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FFB" w:rsidRPr="00711C33" w14:paraId="66953F29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B078E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 xml:space="preserve">FVC </w:t>
            </w:r>
            <w:proofErr w:type="spellStart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litres</w:t>
            </w:r>
            <w:proofErr w:type="spellEnd"/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8DCB4C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5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05)</w:t>
            </w:r>
          </w:p>
          <w:p w14:paraId="02BCEE11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0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660) / (1.390: 6.480)</w:t>
            </w:r>
          </w:p>
          <w:p w14:paraId="2505B248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30F9005A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A4F1EC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FVC z-score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E19F0A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92)</w:t>
            </w:r>
          </w:p>
          <w:p w14:paraId="6A9EEDDD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583) / (-4.703: 1.560)</w:t>
            </w:r>
          </w:p>
          <w:p w14:paraId="6E183011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7D11F771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8F400E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 xml:space="preserve">FVC z-score &lt; -1.96, </w:t>
            </w:r>
            <w:r w:rsidRPr="00711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ar-SA"/>
              </w:rPr>
              <w:t>n (%)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993E3E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 (14)</w:t>
            </w:r>
          </w:p>
          <w:p w14:paraId="0EF58C3F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FFB" w:rsidRPr="00711C33" w14:paraId="1743CD84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EB0D9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FEV1/FVC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E345FB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2)</w:t>
            </w:r>
          </w:p>
          <w:p w14:paraId="78007D28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2) / (0.610: 0.944)</w:t>
            </w:r>
          </w:p>
          <w:p w14:paraId="45CE529B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197A80F5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00630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FEV1/FVC z-score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6A32FC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73 (0,908)</w:t>
            </w:r>
          </w:p>
          <w:p w14:paraId="5532B554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1 (1,123) / (-2,153: 2,733)</w:t>
            </w:r>
          </w:p>
          <w:p w14:paraId="156331CF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FFB" w:rsidRPr="00711C33" w14:paraId="5BAF0BB0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B1F7AC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1/FVC z-score &lt; -1.96,</w:t>
            </w:r>
            <w:r w:rsidRPr="00711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n (%)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772B98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  <w:p w14:paraId="07D04335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FFB" w:rsidRPr="00711C33" w14:paraId="52E1F971" w14:textId="77777777" w:rsidTr="0013614E">
        <w:tc>
          <w:tcPr>
            <w:tcW w:w="90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604B0F" w14:textId="77777777" w:rsidR="00D80FFB" w:rsidRPr="00711C33" w:rsidRDefault="00D80FFB" w:rsidP="007224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C, n = 30</w:t>
            </w:r>
          </w:p>
          <w:p w14:paraId="3A2C5C69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FFB" w:rsidRPr="00711C33" w14:paraId="29CB0FF8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2B40F6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 xml:space="preserve">SVC </w:t>
            </w:r>
            <w:proofErr w:type="spellStart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litres</w:t>
            </w:r>
            <w:proofErr w:type="spellEnd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 xml:space="preserve"> (n = 30)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680033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2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96)</w:t>
            </w:r>
          </w:p>
          <w:p w14:paraId="00DC6E69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0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890) / (1.790: 6.240)</w:t>
            </w:r>
          </w:p>
          <w:p w14:paraId="2384695E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708F0494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3073BF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VC z-score (n=30)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D555FE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753)</w:t>
            </w:r>
          </w:p>
          <w:p w14:paraId="3A50CD36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208) / (-5.690: 1.610)</w:t>
            </w:r>
          </w:p>
          <w:p w14:paraId="48DD6596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1B147268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AFA0D8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C z-score &lt; -1.96 (n=30),</w:t>
            </w:r>
            <w:r w:rsidRPr="00711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n (%)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A5AB5" w14:textId="77777777" w:rsidR="00D80FFB" w:rsidRPr="00711C33" w:rsidRDefault="00D80FFB" w:rsidP="007224EA">
            <w:pPr>
              <w:tabs>
                <w:tab w:val="center" w:pos="2157"/>
                <w:tab w:val="left" w:pos="304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3)</w:t>
            </w:r>
          </w:p>
          <w:p w14:paraId="05369C3D" w14:textId="77777777" w:rsidR="00D80FFB" w:rsidRPr="00711C33" w:rsidRDefault="00D80FFB" w:rsidP="007224EA">
            <w:pPr>
              <w:tabs>
                <w:tab w:val="center" w:pos="2157"/>
                <w:tab w:val="left" w:pos="304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FFB" w:rsidRPr="00711C33" w14:paraId="1134173A" w14:textId="77777777" w:rsidTr="0013614E">
        <w:tc>
          <w:tcPr>
            <w:tcW w:w="90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75B3A1" w14:textId="77777777" w:rsidR="00D80FFB" w:rsidRPr="00711C33" w:rsidRDefault="00D80FFB" w:rsidP="007224EA">
            <w:pPr>
              <w:tabs>
                <w:tab w:val="center" w:pos="2157"/>
                <w:tab w:val="left" w:pos="304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CO, n = 62</w:t>
            </w:r>
          </w:p>
          <w:p w14:paraId="10791C01" w14:textId="77777777" w:rsidR="00D80FFB" w:rsidRPr="00711C33" w:rsidRDefault="00D80FFB" w:rsidP="007224EA">
            <w:pPr>
              <w:tabs>
                <w:tab w:val="center" w:pos="2157"/>
                <w:tab w:val="left" w:pos="304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FFB" w:rsidRPr="00711C33" w14:paraId="2A9DE358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6BBCC7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DLCO (</w:t>
            </w:r>
            <w:proofErr w:type="spellStart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/min/</w:t>
            </w:r>
            <w:proofErr w:type="spellStart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kPa</w:t>
            </w:r>
            <w:proofErr w:type="spellEnd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35D451" w14:textId="77777777" w:rsidR="00D80FFB" w:rsidRPr="00711C33" w:rsidRDefault="00D80FFB" w:rsidP="007224EA">
            <w:pPr>
              <w:tabs>
                <w:tab w:val="center" w:pos="2157"/>
                <w:tab w:val="left" w:pos="304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5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346)</w:t>
            </w:r>
          </w:p>
          <w:p w14:paraId="321EFFD8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5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615) / (2.130: 2.540)</w:t>
            </w:r>
          </w:p>
          <w:p w14:paraId="6A49C1D4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7BB56E71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76E14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DLCO z-score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B6B734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9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517)</w:t>
            </w:r>
          </w:p>
          <w:p w14:paraId="499F19BC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0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727) / (-6.131: 1.091)</w:t>
            </w:r>
          </w:p>
          <w:p w14:paraId="77AB24F3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21659F1E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5AE21A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DLCO z-score &lt; -1.96,</w:t>
            </w:r>
            <w:r w:rsidRPr="00711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n (%)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A105CC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 (44)</w:t>
            </w:r>
          </w:p>
          <w:p w14:paraId="3B680A73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FFB" w:rsidRPr="00711C33" w14:paraId="6C2383DF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6045C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 xml:space="preserve">VA </w:t>
            </w:r>
            <w:proofErr w:type="spellStart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litres</w:t>
            </w:r>
            <w:proofErr w:type="spellEnd"/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321BAE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6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425)</w:t>
            </w:r>
          </w:p>
          <w:p w14:paraId="7D5CCF61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0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980) / (2.110: 8.140)</w:t>
            </w:r>
          </w:p>
          <w:p w14:paraId="6C8CAF07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0BCD0B35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86E43F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VA z-score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EEFD75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1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621),</w:t>
            </w:r>
          </w:p>
          <w:p w14:paraId="097E50AB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9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900) / (-6.878: 1.053)</w:t>
            </w:r>
          </w:p>
          <w:p w14:paraId="4DE95775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1DD92ECF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3B2B7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VA z-score &lt; -1.96,</w:t>
            </w:r>
            <w:r w:rsidRPr="00711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n (%)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5BF4BD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9)</w:t>
            </w:r>
          </w:p>
          <w:p w14:paraId="08C8E3D6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FFB" w:rsidRPr="00711C33" w14:paraId="0E410C99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E5792B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DLCO/VA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66226B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8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76)</w:t>
            </w:r>
          </w:p>
          <w:p w14:paraId="16431467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5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43) / (0.680: 1.930)</w:t>
            </w:r>
          </w:p>
          <w:p w14:paraId="2672695E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1D883378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D0E10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DLCO/VA z-score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617CC3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12)</w:t>
            </w:r>
          </w:p>
          <w:p w14:paraId="2CFC35E8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  <w:proofErr w:type="gramEnd"/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482) / (-3.976: 2.063)</w:t>
            </w:r>
          </w:p>
          <w:p w14:paraId="62ACE2DD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6D2689FE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2B4DC0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CO/VA z-score &lt; -1.96,</w:t>
            </w:r>
            <w:r w:rsidRPr="00711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n (%)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527958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11C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1)</w:t>
            </w:r>
          </w:p>
          <w:p w14:paraId="64060074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4C5A06" w14:textId="77777777" w:rsidR="00D80FFB" w:rsidRPr="00711C33" w:rsidRDefault="00D80FFB" w:rsidP="007224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FFB" w:rsidRPr="00711C33" w14:paraId="568A5E66" w14:textId="77777777" w:rsidTr="0013614E">
        <w:tc>
          <w:tcPr>
            <w:tcW w:w="90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8D21A" w14:textId="77777777" w:rsidR="00D80FFB" w:rsidRPr="00711C33" w:rsidRDefault="00D80FFB" w:rsidP="007224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C </w:t>
            </w:r>
            <w:proofErr w:type="spellStart"/>
            <w:r w:rsidRPr="0071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</w:t>
            </w:r>
            <w:proofErr w:type="spellEnd"/>
            <w:r w:rsidRPr="0071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= 33</w:t>
            </w:r>
          </w:p>
          <w:p w14:paraId="6DF120F6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7B798B74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45197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C </w:t>
            </w:r>
            <w:proofErr w:type="spellStart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litres</w:t>
            </w:r>
            <w:proofErr w:type="spellEnd"/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CABBDC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3.530</w:t>
            </w:r>
            <w:proofErr w:type="gramEnd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 xml:space="preserve"> (1.167)</w:t>
            </w:r>
          </w:p>
          <w:p w14:paraId="2295D4FE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3.350</w:t>
            </w:r>
            <w:proofErr w:type="gramEnd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 xml:space="preserve"> (1.530) / (1.550: 6.630)</w:t>
            </w:r>
          </w:p>
          <w:p w14:paraId="6918E797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360DF842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7EE29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VC z-score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A848AD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1.156</w:t>
            </w:r>
            <w:proofErr w:type="gramEnd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 xml:space="preserve"> (1.380)</w:t>
            </w:r>
          </w:p>
          <w:p w14:paraId="3EF8EE04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  <w:proofErr w:type="gramEnd"/>
            <w:r w:rsidRPr="00711C33">
              <w:rPr>
                <w:rFonts w:ascii="Times New Roman" w:hAnsi="Times New Roman" w:cs="Times New Roman"/>
                <w:sz w:val="20"/>
                <w:szCs w:val="20"/>
              </w:rPr>
              <w:t xml:space="preserve"> (1.882) / (-4.394: 1.203)</w:t>
            </w:r>
          </w:p>
          <w:p w14:paraId="6ECFD43C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0FFB" w:rsidRPr="00711C33" w14:paraId="4A30E2EE" w14:textId="77777777" w:rsidTr="0013614E">
        <w:tc>
          <w:tcPr>
            <w:tcW w:w="3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F9DC8F" w14:textId="77777777" w:rsidR="00D80FFB" w:rsidRPr="00711C33" w:rsidRDefault="00D80FFB" w:rsidP="007224EA">
            <w:pPr>
              <w:ind w:left="457"/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VC z-score &lt; -1.96,</w:t>
            </w:r>
            <w:r w:rsidRPr="00711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n (%)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F38F6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C33">
              <w:rPr>
                <w:rFonts w:ascii="Times New Roman" w:hAnsi="Times New Roman" w:cs="Times New Roman"/>
                <w:sz w:val="20"/>
                <w:szCs w:val="20"/>
              </w:rPr>
              <w:t>9 (30)</w:t>
            </w:r>
          </w:p>
          <w:p w14:paraId="3D88F522" w14:textId="77777777" w:rsidR="00D80FFB" w:rsidRPr="00711C33" w:rsidRDefault="00D80FFB" w:rsidP="0072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32FE792" w14:textId="77777777" w:rsidR="00C4220C" w:rsidRDefault="00C4220C">
      <w:pPr>
        <w:rPr>
          <w:lang w:val="en-US"/>
        </w:rPr>
      </w:pPr>
    </w:p>
    <w:p w14:paraId="63004B0D" w14:textId="6BB8A44A" w:rsidR="0013614E" w:rsidRPr="0013614E" w:rsidRDefault="0013614E" w:rsidP="0013614E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en-GB"/>
        </w:rPr>
      </w:pPr>
      <w:r w:rsidRPr="0013614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en-GB"/>
        </w:rPr>
        <w:t>For categorical variables n (%) is presented</w:t>
      </w:r>
      <w:r w:rsidRPr="0013614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en-GB"/>
        </w:rPr>
        <w:t xml:space="preserve">. </w:t>
      </w:r>
      <w:r w:rsidRPr="0013614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en-GB"/>
        </w:rPr>
        <w:t>For continuous variables, mean (SD) and median (min; max)</w:t>
      </w:r>
      <w:r w:rsidRPr="0013614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en-GB"/>
        </w:rPr>
        <w:t xml:space="preserve">. </w:t>
      </w:r>
      <w:r w:rsidRPr="0013614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en-GB"/>
        </w:rPr>
        <w:t>FEV1 = Forced expiratory reserve volume during the 1</w:t>
      </w:r>
      <w:r w:rsidRPr="0013614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  <w:lang w:val="en-GB" w:eastAsia="en-GB"/>
        </w:rPr>
        <w:t>st</w:t>
      </w:r>
      <w:r w:rsidRPr="0013614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en-GB"/>
        </w:rPr>
        <w:t xml:space="preserve"> second of expiration; FVC =Forced vital capacity; SVC = Slow vital capacity; DLCO = Diffusion capacity for carbon monoxide; VA = Alveolar volume; VC = Vital capacity; TLC = Total lung capacity; FRC = Functional residual capacity; RV = Residual volume.</w:t>
      </w:r>
    </w:p>
    <w:p w14:paraId="35EDD0C7" w14:textId="3C561C8A" w:rsidR="00D80FFB" w:rsidRPr="00D80FFB" w:rsidRDefault="00D80FFB">
      <w:pPr>
        <w:rPr>
          <w:lang w:val="en-US"/>
        </w:rPr>
      </w:pPr>
      <w:r w:rsidRPr="00D80FFB">
        <w:rPr>
          <w:b/>
          <w:bCs/>
          <w:lang w:val="en-US"/>
        </w:rPr>
        <w:t>Table 5</w:t>
      </w:r>
      <w:r>
        <w:rPr>
          <w:lang w:val="en-US"/>
        </w:rPr>
        <w:t>. Supplementary data on lung function presented as absolute and % predicted values as well as z-</w:t>
      </w:r>
      <w:proofErr w:type="gramStart"/>
      <w:r>
        <w:rPr>
          <w:lang w:val="en-US"/>
        </w:rPr>
        <w:t>scores</w:t>
      </w:r>
      <w:proofErr w:type="gramEnd"/>
    </w:p>
    <w:sectPr w:rsidR="00D80FFB" w:rsidRPr="00D80FFB" w:rsidSect="00D470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FFB"/>
    <w:rsid w:val="0000031C"/>
    <w:rsid w:val="000056BB"/>
    <w:rsid w:val="000110CE"/>
    <w:rsid w:val="00011921"/>
    <w:rsid w:val="0001284F"/>
    <w:rsid w:val="00016A31"/>
    <w:rsid w:val="00016F9A"/>
    <w:rsid w:val="00017C47"/>
    <w:rsid w:val="00020055"/>
    <w:rsid w:val="00022DAE"/>
    <w:rsid w:val="0003307A"/>
    <w:rsid w:val="000407CE"/>
    <w:rsid w:val="00043450"/>
    <w:rsid w:val="00054B21"/>
    <w:rsid w:val="000575B1"/>
    <w:rsid w:val="0006228B"/>
    <w:rsid w:val="000642BF"/>
    <w:rsid w:val="000671C4"/>
    <w:rsid w:val="000714FD"/>
    <w:rsid w:val="0007574D"/>
    <w:rsid w:val="00077697"/>
    <w:rsid w:val="00081F51"/>
    <w:rsid w:val="000920AF"/>
    <w:rsid w:val="000945AB"/>
    <w:rsid w:val="000C034D"/>
    <w:rsid w:val="000C1806"/>
    <w:rsid w:val="000D1D84"/>
    <w:rsid w:val="000D6313"/>
    <w:rsid w:val="000D76C2"/>
    <w:rsid w:val="000F2FB9"/>
    <w:rsid w:val="000F4E57"/>
    <w:rsid w:val="00100B83"/>
    <w:rsid w:val="0010344B"/>
    <w:rsid w:val="00103606"/>
    <w:rsid w:val="00103A54"/>
    <w:rsid w:val="00110CE8"/>
    <w:rsid w:val="00115B8D"/>
    <w:rsid w:val="001309B2"/>
    <w:rsid w:val="001323AC"/>
    <w:rsid w:val="0013614E"/>
    <w:rsid w:val="001548D3"/>
    <w:rsid w:val="001727ED"/>
    <w:rsid w:val="001754BC"/>
    <w:rsid w:val="00195DB2"/>
    <w:rsid w:val="001961D1"/>
    <w:rsid w:val="001A1F67"/>
    <w:rsid w:val="001B1888"/>
    <w:rsid w:val="001B6FBF"/>
    <w:rsid w:val="001C1222"/>
    <w:rsid w:val="001D592B"/>
    <w:rsid w:val="001E1A14"/>
    <w:rsid w:val="001E75C6"/>
    <w:rsid w:val="001F6314"/>
    <w:rsid w:val="001F7587"/>
    <w:rsid w:val="00212F16"/>
    <w:rsid w:val="00216222"/>
    <w:rsid w:val="00216618"/>
    <w:rsid w:val="00216BA3"/>
    <w:rsid w:val="00225320"/>
    <w:rsid w:val="002260A6"/>
    <w:rsid w:val="00230ACC"/>
    <w:rsid w:val="002335D9"/>
    <w:rsid w:val="00236EB2"/>
    <w:rsid w:val="00240F53"/>
    <w:rsid w:val="00247D8A"/>
    <w:rsid w:val="002545E6"/>
    <w:rsid w:val="00265B2D"/>
    <w:rsid w:val="00273B04"/>
    <w:rsid w:val="00276E66"/>
    <w:rsid w:val="00277780"/>
    <w:rsid w:val="00283143"/>
    <w:rsid w:val="00284C04"/>
    <w:rsid w:val="00287C50"/>
    <w:rsid w:val="002915C4"/>
    <w:rsid w:val="00292DB5"/>
    <w:rsid w:val="002A2749"/>
    <w:rsid w:val="002A27A2"/>
    <w:rsid w:val="002A565E"/>
    <w:rsid w:val="002B5FCD"/>
    <w:rsid w:val="002B7D59"/>
    <w:rsid w:val="002C27E6"/>
    <w:rsid w:val="002D20BD"/>
    <w:rsid w:val="002D29D9"/>
    <w:rsid w:val="002D342B"/>
    <w:rsid w:val="002E1B46"/>
    <w:rsid w:val="002E30EE"/>
    <w:rsid w:val="002E31FE"/>
    <w:rsid w:val="002F707B"/>
    <w:rsid w:val="00302ACE"/>
    <w:rsid w:val="0032135A"/>
    <w:rsid w:val="00327F05"/>
    <w:rsid w:val="003400DD"/>
    <w:rsid w:val="0034648D"/>
    <w:rsid w:val="00356D88"/>
    <w:rsid w:val="00360ED5"/>
    <w:rsid w:val="0036524E"/>
    <w:rsid w:val="00371C9E"/>
    <w:rsid w:val="003767B7"/>
    <w:rsid w:val="00381245"/>
    <w:rsid w:val="00390539"/>
    <w:rsid w:val="0039070E"/>
    <w:rsid w:val="003A508F"/>
    <w:rsid w:val="003C2F69"/>
    <w:rsid w:val="003D151C"/>
    <w:rsid w:val="003E4621"/>
    <w:rsid w:val="003E6989"/>
    <w:rsid w:val="003F0CC5"/>
    <w:rsid w:val="003F7527"/>
    <w:rsid w:val="00414394"/>
    <w:rsid w:val="00417895"/>
    <w:rsid w:val="00421B79"/>
    <w:rsid w:val="00432497"/>
    <w:rsid w:val="0043386A"/>
    <w:rsid w:val="004367CB"/>
    <w:rsid w:val="0044406B"/>
    <w:rsid w:val="00444292"/>
    <w:rsid w:val="0045070E"/>
    <w:rsid w:val="0045509D"/>
    <w:rsid w:val="004651F0"/>
    <w:rsid w:val="004818B5"/>
    <w:rsid w:val="00482611"/>
    <w:rsid w:val="00490517"/>
    <w:rsid w:val="00493888"/>
    <w:rsid w:val="00495C5D"/>
    <w:rsid w:val="004B6080"/>
    <w:rsid w:val="004C10F1"/>
    <w:rsid w:val="004D1454"/>
    <w:rsid w:val="004D2106"/>
    <w:rsid w:val="004E153C"/>
    <w:rsid w:val="004F44A7"/>
    <w:rsid w:val="004F7388"/>
    <w:rsid w:val="005203AD"/>
    <w:rsid w:val="005210A1"/>
    <w:rsid w:val="00531B76"/>
    <w:rsid w:val="00536C3D"/>
    <w:rsid w:val="0054616F"/>
    <w:rsid w:val="00546DE9"/>
    <w:rsid w:val="00554B31"/>
    <w:rsid w:val="00560845"/>
    <w:rsid w:val="005624BB"/>
    <w:rsid w:val="00570464"/>
    <w:rsid w:val="005836DF"/>
    <w:rsid w:val="00585A2C"/>
    <w:rsid w:val="00590372"/>
    <w:rsid w:val="005A31E7"/>
    <w:rsid w:val="005C791C"/>
    <w:rsid w:val="005D21A6"/>
    <w:rsid w:val="005E57CB"/>
    <w:rsid w:val="005F00E4"/>
    <w:rsid w:val="005F4F9F"/>
    <w:rsid w:val="005F74A0"/>
    <w:rsid w:val="00600AF7"/>
    <w:rsid w:val="00601D0F"/>
    <w:rsid w:val="00612F42"/>
    <w:rsid w:val="006148B9"/>
    <w:rsid w:val="006272C5"/>
    <w:rsid w:val="006318F5"/>
    <w:rsid w:val="006517E7"/>
    <w:rsid w:val="00683EA3"/>
    <w:rsid w:val="00690273"/>
    <w:rsid w:val="006A5204"/>
    <w:rsid w:val="006B4577"/>
    <w:rsid w:val="006C378B"/>
    <w:rsid w:val="006C4809"/>
    <w:rsid w:val="006D0E18"/>
    <w:rsid w:val="006D2FEA"/>
    <w:rsid w:val="006E10E1"/>
    <w:rsid w:val="006F2EF8"/>
    <w:rsid w:val="006F5F55"/>
    <w:rsid w:val="00711E34"/>
    <w:rsid w:val="00723489"/>
    <w:rsid w:val="00726678"/>
    <w:rsid w:val="0074259F"/>
    <w:rsid w:val="0074580C"/>
    <w:rsid w:val="00751470"/>
    <w:rsid w:val="007553F4"/>
    <w:rsid w:val="0075607E"/>
    <w:rsid w:val="00762F8E"/>
    <w:rsid w:val="00765308"/>
    <w:rsid w:val="0076550F"/>
    <w:rsid w:val="00771025"/>
    <w:rsid w:val="00775B49"/>
    <w:rsid w:val="007904D4"/>
    <w:rsid w:val="007A2048"/>
    <w:rsid w:val="007B49F5"/>
    <w:rsid w:val="007D27BF"/>
    <w:rsid w:val="007D4FED"/>
    <w:rsid w:val="007E54A4"/>
    <w:rsid w:val="007F3AF6"/>
    <w:rsid w:val="008024FE"/>
    <w:rsid w:val="00804696"/>
    <w:rsid w:val="00811516"/>
    <w:rsid w:val="0081785A"/>
    <w:rsid w:val="00825435"/>
    <w:rsid w:val="00830386"/>
    <w:rsid w:val="00832ED9"/>
    <w:rsid w:val="0085165D"/>
    <w:rsid w:val="0086078A"/>
    <w:rsid w:val="008632F3"/>
    <w:rsid w:val="00873C32"/>
    <w:rsid w:val="00882228"/>
    <w:rsid w:val="00885D74"/>
    <w:rsid w:val="008944CD"/>
    <w:rsid w:val="008955CC"/>
    <w:rsid w:val="008A0550"/>
    <w:rsid w:val="008A0DEE"/>
    <w:rsid w:val="008A1DBA"/>
    <w:rsid w:val="008A48DB"/>
    <w:rsid w:val="008B2703"/>
    <w:rsid w:val="008C4638"/>
    <w:rsid w:val="008D2159"/>
    <w:rsid w:val="008D4D6F"/>
    <w:rsid w:val="008D7241"/>
    <w:rsid w:val="008E7129"/>
    <w:rsid w:val="008F55B8"/>
    <w:rsid w:val="0090476A"/>
    <w:rsid w:val="00910984"/>
    <w:rsid w:val="00914E48"/>
    <w:rsid w:val="0092695E"/>
    <w:rsid w:val="00932C6C"/>
    <w:rsid w:val="00932C86"/>
    <w:rsid w:val="00942000"/>
    <w:rsid w:val="00955F20"/>
    <w:rsid w:val="0095791A"/>
    <w:rsid w:val="009630E8"/>
    <w:rsid w:val="009758F9"/>
    <w:rsid w:val="009871A4"/>
    <w:rsid w:val="00991A84"/>
    <w:rsid w:val="009A2E4F"/>
    <w:rsid w:val="009A7D6E"/>
    <w:rsid w:val="009B1683"/>
    <w:rsid w:val="009B4D77"/>
    <w:rsid w:val="009C1FD4"/>
    <w:rsid w:val="009C2323"/>
    <w:rsid w:val="009C7D3D"/>
    <w:rsid w:val="009E0401"/>
    <w:rsid w:val="009E6417"/>
    <w:rsid w:val="009E7286"/>
    <w:rsid w:val="009F1C07"/>
    <w:rsid w:val="009F5753"/>
    <w:rsid w:val="009F6D34"/>
    <w:rsid w:val="009F7197"/>
    <w:rsid w:val="00A00FCE"/>
    <w:rsid w:val="00A11C2A"/>
    <w:rsid w:val="00A14365"/>
    <w:rsid w:val="00A23907"/>
    <w:rsid w:val="00A2759E"/>
    <w:rsid w:val="00A301D5"/>
    <w:rsid w:val="00A53C44"/>
    <w:rsid w:val="00A83727"/>
    <w:rsid w:val="00A90B7D"/>
    <w:rsid w:val="00AA0170"/>
    <w:rsid w:val="00AA458D"/>
    <w:rsid w:val="00AA60BF"/>
    <w:rsid w:val="00AB095C"/>
    <w:rsid w:val="00AB5EE7"/>
    <w:rsid w:val="00AD6455"/>
    <w:rsid w:val="00AE2B77"/>
    <w:rsid w:val="00AE4983"/>
    <w:rsid w:val="00AF0C7E"/>
    <w:rsid w:val="00AF24AF"/>
    <w:rsid w:val="00AF3C74"/>
    <w:rsid w:val="00B23580"/>
    <w:rsid w:val="00B303ED"/>
    <w:rsid w:val="00B32BA2"/>
    <w:rsid w:val="00B32F80"/>
    <w:rsid w:val="00B55098"/>
    <w:rsid w:val="00B64C06"/>
    <w:rsid w:val="00B67091"/>
    <w:rsid w:val="00B6756C"/>
    <w:rsid w:val="00B847A5"/>
    <w:rsid w:val="00BC18DE"/>
    <w:rsid w:val="00BC4603"/>
    <w:rsid w:val="00BE11E4"/>
    <w:rsid w:val="00BE1607"/>
    <w:rsid w:val="00BF09F1"/>
    <w:rsid w:val="00BF3C07"/>
    <w:rsid w:val="00C1481F"/>
    <w:rsid w:val="00C30000"/>
    <w:rsid w:val="00C30679"/>
    <w:rsid w:val="00C4220C"/>
    <w:rsid w:val="00C44E68"/>
    <w:rsid w:val="00C53EA9"/>
    <w:rsid w:val="00C60B2D"/>
    <w:rsid w:val="00C64810"/>
    <w:rsid w:val="00C65AA0"/>
    <w:rsid w:val="00C7378B"/>
    <w:rsid w:val="00C75DA2"/>
    <w:rsid w:val="00C9473E"/>
    <w:rsid w:val="00C95A53"/>
    <w:rsid w:val="00CA5ACB"/>
    <w:rsid w:val="00CB0F46"/>
    <w:rsid w:val="00CB4C50"/>
    <w:rsid w:val="00CB71DC"/>
    <w:rsid w:val="00CC12CF"/>
    <w:rsid w:val="00CE6211"/>
    <w:rsid w:val="00CF334D"/>
    <w:rsid w:val="00CF463E"/>
    <w:rsid w:val="00D01DC8"/>
    <w:rsid w:val="00D15B9E"/>
    <w:rsid w:val="00D25F66"/>
    <w:rsid w:val="00D27DC2"/>
    <w:rsid w:val="00D35D8F"/>
    <w:rsid w:val="00D3635E"/>
    <w:rsid w:val="00D470E6"/>
    <w:rsid w:val="00D47AE3"/>
    <w:rsid w:val="00D47B98"/>
    <w:rsid w:val="00D502DA"/>
    <w:rsid w:val="00D51296"/>
    <w:rsid w:val="00D5495D"/>
    <w:rsid w:val="00D66822"/>
    <w:rsid w:val="00D7444E"/>
    <w:rsid w:val="00D76727"/>
    <w:rsid w:val="00D80FFB"/>
    <w:rsid w:val="00D818F1"/>
    <w:rsid w:val="00D81A8E"/>
    <w:rsid w:val="00D9504A"/>
    <w:rsid w:val="00DB723F"/>
    <w:rsid w:val="00DD345A"/>
    <w:rsid w:val="00DF314B"/>
    <w:rsid w:val="00DF57CA"/>
    <w:rsid w:val="00E0002B"/>
    <w:rsid w:val="00E0080A"/>
    <w:rsid w:val="00E2144C"/>
    <w:rsid w:val="00E33948"/>
    <w:rsid w:val="00E521DC"/>
    <w:rsid w:val="00E545C0"/>
    <w:rsid w:val="00E64B0F"/>
    <w:rsid w:val="00E653B0"/>
    <w:rsid w:val="00E703D6"/>
    <w:rsid w:val="00E715FC"/>
    <w:rsid w:val="00E8414E"/>
    <w:rsid w:val="00E93FBC"/>
    <w:rsid w:val="00E96F1F"/>
    <w:rsid w:val="00EB4111"/>
    <w:rsid w:val="00ED0316"/>
    <w:rsid w:val="00ED1A7D"/>
    <w:rsid w:val="00ED40D5"/>
    <w:rsid w:val="00ED63C7"/>
    <w:rsid w:val="00EE3155"/>
    <w:rsid w:val="00EE4D64"/>
    <w:rsid w:val="00EF2774"/>
    <w:rsid w:val="00EF2C54"/>
    <w:rsid w:val="00EF50D9"/>
    <w:rsid w:val="00F12C8E"/>
    <w:rsid w:val="00F16A05"/>
    <w:rsid w:val="00F35290"/>
    <w:rsid w:val="00F37B72"/>
    <w:rsid w:val="00F42587"/>
    <w:rsid w:val="00F5072C"/>
    <w:rsid w:val="00F530C4"/>
    <w:rsid w:val="00F54724"/>
    <w:rsid w:val="00F55C42"/>
    <w:rsid w:val="00F6041C"/>
    <w:rsid w:val="00F76AE2"/>
    <w:rsid w:val="00F86F98"/>
    <w:rsid w:val="00F970DE"/>
    <w:rsid w:val="00F976BE"/>
    <w:rsid w:val="00FA0B3E"/>
    <w:rsid w:val="00FA7100"/>
    <w:rsid w:val="00FA76C5"/>
    <w:rsid w:val="00FB0466"/>
    <w:rsid w:val="00FC3296"/>
    <w:rsid w:val="00FC4F8C"/>
    <w:rsid w:val="00FD6075"/>
    <w:rsid w:val="00FE3471"/>
    <w:rsid w:val="00FE479D"/>
    <w:rsid w:val="00FF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F5B34"/>
  <w15:chartTrackingRefBased/>
  <w15:docId w15:val="{8D8CD099-B5D3-7345-9B89-299955675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FFB"/>
    <w:pPr>
      <w:spacing w:after="160" w:line="259" w:lineRule="auto"/>
    </w:pPr>
    <w:rPr>
      <w:kern w:val="0"/>
      <w:sz w:val="22"/>
      <w:szCs w:val="22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FFB"/>
    <w:pPr>
      <w:suppressAutoHyphens/>
      <w:autoSpaceDN w:val="0"/>
      <w:textAlignment w:val="baseline"/>
    </w:pPr>
    <w:rPr>
      <w:rFonts w:ascii="Liberation Serif" w:eastAsia="NSimSun" w:hAnsi="Liberation Serif" w:cs="Lucida Sans"/>
      <w:kern w:val="3"/>
      <w:lang w:val="sv-SE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i Dalla</dc:creator>
  <cp:keywords/>
  <dc:description/>
  <cp:lastModifiedBy>Keti Dalla</cp:lastModifiedBy>
  <cp:revision>2</cp:revision>
  <dcterms:created xsi:type="dcterms:W3CDTF">2023-07-28T10:34:00Z</dcterms:created>
  <dcterms:modified xsi:type="dcterms:W3CDTF">2023-07-28T10:34:00Z</dcterms:modified>
</cp:coreProperties>
</file>